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2792" w:rsidRDefault="00952792" w:rsidP="009714E5">
      <w:pPr>
        <w:ind w:left="-1350"/>
      </w:pPr>
    </w:p>
    <w:tbl>
      <w:tblPr>
        <w:tblpPr w:leftFromText="180" w:rightFromText="180" w:vertAnchor="page" w:horzAnchor="margin" w:tblpXSpec="center" w:tblpY="3031"/>
        <w:tblW w:w="15228" w:type="dxa"/>
        <w:tblLayout w:type="fixed"/>
        <w:tblLook w:val="01E0"/>
      </w:tblPr>
      <w:tblGrid>
        <w:gridCol w:w="1638"/>
        <w:gridCol w:w="2790"/>
        <w:gridCol w:w="2970"/>
        <w:gridCol w:w="2880"/>
        <w:gridCol w:w="3240"/>
        <w:gridCol w:w="1710"/>
      </w:tblGrid>
      <w:tr w:rsidR="00883A2A" w:rsidTr="00883A2A">
        <w:tc>
          <w:tcPr>
            <w:tcW w:w="1638" w:type="dxa"/>
            <w:tcBorders>
              <w:top w:val="single" w:sz="4" w:space="0" w:color="auto"/>
              <w:bottom w:val="single" w:sz="4" w:space="0" w:color="auto"/>
            </w:tcBorders>
          </w:tcPr>
          <w:p w:rsidR="00883A2A" w:rsidRPr="00A17FD4" w:rsidRDefault="00883A2A" w:rsidP="00883A2A">
            <w:r w:rsidRPr="00A17FD4">
              <w:t>Experiment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:rsidR="00883A2A" w:rsidRPr="00A17FD4" w:rsidRDefault="00883A2A" w:rsidP="00883A2A">
            <w:r w:rsidRPr="00A17FD4">
              <w:t>Months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883A2A" w:rsidRPr="00A17FD4" w:rsidRDefault="00883A2A" w:rsidP="00883A2A">
            <w:r w:rsidRPr="00A17FD4">
              <w:t>Max. Air Temp (</w:t>
            </w:r>
            <w:proofErr w:type="spellStart"/>
            <w:r w:rsidRPr="00A17FD4">
              <w:rPr>
                <w:vertAlign w:val="superscript"/>
              </w:rPr>
              <w:t>o</w:t>
            </w:r>
            <w:r w:rsidRPr="00A17FD4">
              <w:t>C</w:t>
            </w:r>
            <w:proofErr w:type="spellEnd"/>
            <w:r w:rsidRPr="00A17FD4">
              <w:t>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883A2A" w:rsidRPr="00A17FD4" w:rsidRDefault="00883A2A" w:rsidP="00883A2A">
            <w:r w:rsidRPr="00A17FD4">
              <w:t>Min. Air Temp (</w:t>
            </w:r>
            <w:proofErr w:type="spellStart"/>
            <w:r w:rsidRPr="00A17FD4">
              <w:rPr>
                <w:vertAlign w:val="superscript"/>
              </w:rPr>
              <w:t>o</w:t>
            </w:r>
            <w:r w:rsidRPr="00A17FD4">
              <w:t>C</w:t>
            </w:r>
            <w:proofErr w:type="spellEnd"/>
            <w:r w:rsidRPr="00A17FD4">
              <w:t>)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</w:tcPr>
          <w:p w:rsidR="00883A2A" w:rsidRPr="00A17FD4" w:rsidRDefault="00883A2A" w:rsidP="00883A2A">
            <w:proofErr w:type="spellStart"/>
            <w:r w:rsidRPr="00A17FD4">
              <w:t>Evapo</w:t>
            </w:r>
            <w:proofErr w:type="spellEnd"/>
            <w:r w:rsidRPr="00A17FD4">
              <w:t>-transpiration (mm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883A2A" w:rsidRPr="00A17FD4" w:rsidRDefault="00883A2A" w:rsidP="00883A2A">
            <w:pPr>
              <w:tabs>
                <w:tab w:val="left" w:pos="1512"/>
              </w:tabs>
              <w:ind w:right="252"/>
              <w:jc w:val="center"/>
            </w:pPr>
            <w:r w:rsidRPr="00A17FD4">
              <w:t>Total Precipitation (mm)</w:t>
            </w:r>
          </w:p>
        </w:tc>
      </w:tr>
      <w:tr w:rsidR="00883A2A" w:rsidTr="00883A2A">
        <w:tc>
          <w:tcPr>
            <w:tcW w:w="1638" w:type="dxa"/>
            <w:tcBorders>
              <w:top w:val="single" w:sz="4" w:space="0" w:color="auto"/>
            </w:tcBorders>
          </w:tcPr>
          <w:p w:rsidR="00883A2A" w:rsidRPr="00A17FD4" w:rsidRDefault="00883A2A" w:rsidP="00883A2A"/>
        </w:tc>
        <w:tc>
          <w:tcPr>
            <w:tcW w:w="2790" w:type="dxa"/>
            <w:tcBorders>
              <w:top w:val="single" w:sz="4" w:space="0" w:color="auto"/>
            </w:tcBorders>
          </w:tcPr>
          <w:p w:rsidR="00883A2A" w:rsidRPr="00A17FD4" w:rsidRDefault="00883A2A" w:rsidP="00883A2A"/>
        </w:tc>
        <w:tc>
          <w:tcPr>
            <w:tcW w:w="2970" w:type="dxa"/>
            <w:tcBorders>
              <w:top w:val="single" w:sz="4" w:space="0" w:color="auto"/>
            </w:tcBorders>
          </w:tcPr>
          <w:p w:rsidR="00883A2A" w:rsidRPr="00A17FD4" w:rsidRDefault="00883A2A" w:rsidP="00883A2A"/>
        </w:tc>
        <w:tc>
          <w:tcPr>
            <w:tcW w:w="2880" w:type="dxa"/>
            <w:tcBorders>
              <w:top w:val="single" w:sz="4" w:space="0" w:color="auto"/>
            </w:tcBorders>
          </w:tcPr>
          <w:p w:rsidR="00883A2A" w:rsidRPr="00A17FD4" w:rsidRDefault="00883A2A" w:rsidP="00883A2A"/>
        </w:tc>
        <w:tc>
          <w:tcPr>
            <w:tcW w:w="3240" w:type="dxa"/>
            <w:tcBorders>
              <w:top w:val="single" w:sz="4" w:space="0" w:color="auto"/>
            </w:tcBorders>
          </w:tcPr>
          <w:p w:rsidR="00883A2A" w:rsidRPr="00A17FD4" w:rsidRDefault="00883A2A" w:rsidP="00883A2A"/>
        </w:tc>
        <w:tc>
          <w:tcPr>
            <w:tcW w:w="1710" w:type="dxa"/>
            <w:tcBorders>
              <w:top w:val="single" w:sz="4" w:space="0" w:color="auto"/>
            </w:tcBorders>
          </w:tcPr>
          <w:p w:rsidR="00883A2A" w:rsidRPr="00A17FD4" w:rsidRDefault="00883A2A" w:rsidP="00883A2A">
            <w:pPr>
              <w:jc w:val="center"/>
            </w:pPr>
          </w:p>
        </w:tc>
      </w:tr>
      <w:tr w:rsidR="00883A2A" w:rsidTr="00883A2A">
        <w:tc>
          <w:tcPr>
            <w:tcW w:w="1638" w:type="dxa"/>
          </w:tcPr>
          <w:p w:rsidR="00883A2A" w:rsidRPr="00A17FD4" w:rsidRDefault="00883A2A" w:rsidP="00883A2A">
            <w:r w:rsidRPr="00A17FD4">
              <w:t>BF_2008</w:t>
            </w:r>
          </w:p>
        </w:tc>
        <w:tc>
          <w:tcPr>
            <w:tcW w:w="2790" w:type="dxa"/>
          </w:tcPr>
          <w:p w:rsidR="00883A2A" w:rsidRPr="00A17FD4" w:rsidRDefault="008A1240" w:rsidP="00883A2A">
            <w:r>
              <w:t xml:space="preserve">Aug, </w:t>
            </w:r>
            <w:r w:rsidR="00883A2A" w:rsidRPr="00A17FD4">
              <w:t>Sept, Oct</w:t>
            </w:r>
          </w:p>
        </w:tc>
        <w:tc>
          <w:tcPr>
            <w:tcW w:w="2970" w:type="dxa"/>
          </w:tcPr>
          <w:p w:rsidR="00883A2A" w:rsidRPr="00A17FD4" w:rsidRDefault="00883A2A" w:rsidP="00883A2A">
            <w:r w:rsidRPr="00A17FD4">
              <w:t>3</w:t>
            </w:r>
            <w:r w:rsidR="008A1240">
              <w:t>2.1, 33.1, 36.8</w:t>
            </w:r>
          </w:p>
        </w:tc>
        <w:tc>
          <w:tcPr>
            <w:tcW w:w="2880" w:type="dxa"/>
          </w:tcPr>
          <w:p w:rsidR="00883A2A" w:rsidRPr="00A17FD4" w:rsidRDefault="008A1240" w:rsidP="00883A2A">
            <w:r>
              <w:t>22.8, 23.0, 22.5</w:t>
            </w:r>
          </w:p>
        </w:tc>
        <w:tc>
          <w:tcPr>
            <w:tcW w:w="3240" w:type="dxa"/>
          </w:tcPr>
          <w:p w:rsidR="00883A2A" w:rsidRPr="00A17FD4" w:rsidRDefault="00CA4150" w:rsidP="00883A2A">
            <w:r>
              <w:t>40.0, 50.0, 58.1</w:t>
            </w:r>
            <w:r w:rsidR="00883A2A" w:rsidRPr="00A17FD4">
              <w:t xml:space="preserve"> </w:t>
            </w:r>
          </w:p>
        </w:tc>
        <w:tc>
          <w:tcPr>
            <w:tcW w:w="1710" w:type="dxa"/>
          </w:tcPr>
          <w:p w:rsidR="00883A2A" w:rsidRPr="00A17FD4" w:rsidRDefault="00365CC6" w:rsidP="00365CC6">
            <w:pPr>
              <w:jc w:val="center"/>
            </w:pPr>
            <w:r>
              <w:t>707.8</w:t>
            </w:r>
          </w:p>
        </w:tc>
      </w:tr>
      <w:tr w:rsidR="00883A2A" w:rsidTr="00883A2A">
        <w:tc>
          <w:tcPr>
            <w:tcW w:w="1638" w:type="dxa"/>
          </w:tcPr>
          <w:p w:rsidR="00883A2A" w:rsidRPr="00A17FD4" w:rsidRDefault="00883A2A" w:rsidP="00883A2A">
            <w:r w:rsidRPr="00A17FD4">
              <w:t>BF_2009A</w:t>
            </w:r>
            <w:r>
              <w:t>&amp;B</w:t>
            </w:r>
          </w:p>
        </w:tc>
        <w:tc>
          <w:tcPr>
            <w:tcW w:w="2790" w:type="dxa"/>
          </w:tcPr>
          <w:p w:rsidR="00883A2A" w:rsidRPr="00A17FD4" w:rsidRDefault="00883A2A" w:rsidP="00883A2A">
            <w:r>
              <w:t>Aug, Sept, Oct</w:t>
            </w:r>
          </w:p>
        </w:tc>
        <w:tc>
          <w:tcPr>
            <w:tcW w:w="2970" w:type="dxa"/>
          </w:tcPr>
          <w:p w:rsidR="00883A2A" w:rsidRPr="00A17FD4" w:rsidRDefault="00883A2A" w:rsidP="00883A2A">
            <w:r>
              <w:t xml:space="preserve">31.8, </w:t>
            </w:r>
            <w:r w:rsidR="008A1240">
              <w:t>34.0, 35.1</w:t>
            </w:r>
          </w:p>
        </w:tc>
        <w:tc>
          <w:tcPr>
            <w:tcW w:w="2880" w:type="dxa"/>
          </w:tcPr>
          <w:p w:rsidR="00883A2A" w:rsidRPr="00A17FD4" w:rsidRDefault="00883A2A" w:rsidP="00883A2A">
            <w:r>
              <w:t>2</w:t>
            </w:r>
            <w:r w:rsidR="008A1240">
              <w:t>4.2, 23.5, 28.1</w:t>
            </w:r>
          </w:p>
        </w:tc>
        <w:tc>
          <w:tcPr>
            <w:tcW w:w="3240" w:type="dxa"/>
          </w:tcPr>
          <w:p w:rsidR="00883A2A" w:rsidRPr="009714E5" w:rsidRDefault="00883A2A" w:rsidP="00883A2A">
            <w:r w:rsidRPr="009714E5">
              <w:t>58.1, 58.0, 76.1</w:t>
            </w:r>
          </w:p>
        </w:tc>
        <w:tc>
          <w:tcPr>
            <w:tcW w:w="1710" w:type="dxa"/>
          </w:tcPr>
          <w:p w:rsidR="00883A2A" w:rsidRPr="00A17FD4" w:rsidRDefault="009F1950" w:rsidP="00883A2A">
            <w:pPr>
              <w:jc w:val="center"/>
            </w:pPr>
            <w:r>
              <w:t>344.0</w:t>
            </w:r>
          </w:p>
        </w:tc>
      </w:tr>
      <w:tr w:rsidR="00883A2A" w:rsidTr="00883A2A">
        <w:tc>
          <w:tcPr>
            <w:tcW w:w="1638" w:type="dxa"/>
          </w:tcPr>
          <w:p w:rsidR="00883A2A" w:rsidRPr="00A17FD4" w:rsidRDefault="00883A2A" w:rsidP="00883A2A">
            <w:r w:rsidRPr="00A17FD4">
              <w:t>BF_2009C</w:t>
            </w:r>
          </w:p>
        </w:tc>
        <w:tc>
          <w:tcPr>
            <w:tcW w:w="2790" w:type="dxa"/>
          </w:tcPr>
          <w:p w:rsidR="00883A2A" w:rsidRPr="00A17FD4" w:rsidRDefault="008A1240" w:rsidP="00883A2A">
            <w:r>
              <w:t xml:space="preserve">Aug, </w:t>
            </w:r>
            <w:r w:rsidR="00883A2A" w:rsidRPr="00A17FD4">
              <w:t xml:space="preserve">Sept, Oct, </w:t>
            </w:r>
          </w:p>
        </w:tc>
        <w:tc>
          <w:tcPr>
            <w:tcW w:w="2970" w:type="dxa"/>
          </w:tcPr>
          <w:p w:rsidR="00883A2A" w:rsidRPr="00A17FD4" w:rsidRDefault="008A1240" w:rsidP="00883A2A">
            <w:r>
              <w:t>31.1, 33.6, 37.0</w:t>
            </w:r>
          </w:p>
        </w:tc>
        <w:tc>
          <w:tcPr>
            <w:tcW w:w="2880" w:type="dxa"/>
          </w:tcPr>
          <w:p w:rsidR="00883A2A" w:rsidRPr="00A17FD4" w:rsidRDefault="008A1240" w:rsidP="00883A2A">
            <w:r>
              <w:t>22.5, 23.0, 24.2</w:t>
            </w:r>
          </w:p>
        </w:tc>
        <w:tc>
          <w:tcPr>
            <w:tcW w:w="3240" w:type="dxa"/>
          </w:tcPr>
          <w:p w:rsidR="00883A2A" w:rsidRPr="009714E5" w:rsidRDefault="00883A2A" w:rsidP="00883A2A">
            <w:r w:rsidRPr="009714E5">
              <w:t xml:space="preserve">62.0, 50.0, </w:t>
            </w:r>
            <w:r w:rsidR="00E80DF6" w:rsidRPr="009714E5">
              <w:t>59.3</w:t>
            </w:r>
          </w:p>
        </w:tc>
        <w:tc>
          <w:tcPr>
            <w:tcW w:w="1710" w:type="dxa"/>
          </w:tcPr>
          <w:p w:rsidR="00883A2A" w:rsidRPr="00A17FD4" w:rsidRDefault="00365CC6" w:rsidP="00883A2A">
            <w:pPr>
              <w:jc w:val="center"/>
            </w:pPr>
            <w:r>
              <w:t>711.7</w:t>
            </w:r>
          </w:p>
        </w:tc>
      </w:tr>
      <w:tr w:rsidR="009714E5" w:rsidTr="00883A2A">
        <w:tc>
          <w:tcPr>
            <w:tcW w:w="1638" w:type="dxa"/>
          </w:tcPr>
          <w:p w:rsidR="009714E5" w:rsidRPr="00A17FD4" w:rsidRDefault="009714E5" w:rsidP="009714E5">
            <w:r>
              <w:t>Nigeria_</w:t>
            </w:r>
            <w:r w:rsidRPr="00A17FD4">
              <w:t>2007</w:t>
            </w:r>
          </w:p>
        </w:tc>
        <w:tc>
          <w:tcPr>
            <w:tcW w:w="2790" w:type="dxa"/>
          </w:tcPr>
          <w:p w:rsidR="009714E5" w:rsidRPr="00A17FD4" w:rsidRDefault="009714E5" w:rsidP="009714E5">
            <w:r w:rsidRPr="00A17FD4">
              <w:t xml:space="preserve">Oct, Nov, Dec, Jan, </w:t>
            </w:r>
          </w:p>
        </w:tc>
        <w:tc>
          <w:tcPr>
            <w:tcW w:w="2970" w:type="dxa"/>
          </w:tcPr>
          <w:p w:rsidR="009714E5" w:rsidRPr="00A17FD4" w:rsidRDefault="009714E5" w:rsidP="009714E5">
            <w:r>
              <w:t>31.0, 33.0, 33.2, 26.4</w:t>
            </w:r>
            <w:r w:rsidRPr="00A17FD4">
              <w:t xml:space="preserve"> </w:t>
            </w:r>
          </w:p>
        </w:tc>
        <w:tc>
          <w:tcPr>
            <w:tcW w:w="2880" w:type="dxa"/>
          </w:tcPr>
          <w:p w:rsidR="009714E5" w:rsidRPr="00A17FD4" w:rsidRDefault="009714E5" w:rsidP="009714E5">
            <w:r w:rsidRPr="00A17FD4">
              <w:t>24.3, 23.7, 21.4, 23.2</w:t>
            </w:r>
          </w:p>
        </w:tc>
        <w:tc>
          <w:tcPr>
            <w:tcW w:w="3240" w:type="dxa"/>
          </w:tcPr>
          <w:p w:rsidR="009714E5" w:rsidRPr="00A17FD4" w:rsidRDefault="009714E5" w:rsidP="009714E5">
            <w:r w:rsidRPr="009714E5">
              <w:t>34.1, 62.0,</w:t>
            </w:r>
            <w:r>
              <w:t xml:space="preserve"> 68.1, 73.3</w:t>
            </w:r>
          </w:p>
        </w:tc>
        <w:tc>
          <w:tcPr>
            <w:tcW w:w="1710" w:type="dxa"/>
          </w:tcPr>
          <w:p w:rsidR="009714E5" w:rsidRPr="00A17FD4" w:rsidRDefault="009714E5" w:rsidP="009714E5">
            <w:pPr>
              <w:jc w:val="center"/>
              <w:rPr>
                <w:lang w:eastAsia="ja-JP"/>
              </w:rPr>
            </w:pPr>
            <w:r w:rsidRPr="00A17FD4">
              <w:rPr>
                <w:lang w:eastAsia="ja-JP"/>
              </w:rPr>
              <w:t>4</w:t>
            </w:r>
            <w:r>
              <w:rPr>
                <w:lang w:eastAsia="ja-JP"/>
              </w:rPr>
              <w:t>.0</w:t>
            </w:r>
          </w:p>
        </w:tc>
      </w:tr>
      <w:tr w:rsidR="009714E5" w:rsidRPr="00A25CEE" w:rsidTr="00883A2A">
        <w:tc>
          <w:tcPr>
            <w:tcW w:w="1638" w:type="dxa"/>
          </w:tcPr>
          <w:p w:rsidR="009714E5" w:rsidRPr="00A17FD4" w:rsidRDefault="009714E5" w:rsidP="009714E5">
            <w:r>
              <w:t>Senegal_</w:t>
            </w:r>
            <w:r w:rsidRPr="00A17FD4">
              <w:t>2008</w:t>
            </w:r>
          </w:p>
        </w:tc>
        <w:tc>
          <w:tcPr>
            <w:tcW w:w="2790" w:type="dxa"/>
          </w:tcPr>
          <w:p w:rsidR="009714E5" w:rsidRPr="00A25CEE" w:rsidRDefault="009714E5" w:rsidP="009714E5">
            <w:r w:rsidRPr="00A25CEE">
              <w:t>Oct, Nov, Dec, Jan</w:t>
            </w:r>
          </w:p>
        </w:tc>
        <w:tc>
          <w:tcPr>
            <w:tcW w:w="2970" w:type="dxa"/>
          </w:tcPr>
          <w:p w:rsidR="009714E5" w:rsidRPr="00A25CEE" w:rsidRDefault="009714E5" w:rsidP="009714E5">
            <w:r w:rsidRPr="00A25CEE">
              <w:t>35.3, 37.2, 34.4, 33.4</w:t>
            </w:r>
          </w:p>
        </w:tc>
        <w:tc>
          <w:tcPr>
            <w:tcW w:w="2880" w:type="dxa"/>
          </w:tcPr>
          <w:p w:rsidR="009714E5" w:rsidRPr="00A25CEE" w:rsidRDefault="009714E5" w:rsidP="009714E5">
            <w:r w:rsidRPr="00A25CEE">
              <w:t>22.3, 18.4, 16.3, 16.7</w:t>
            </w:r>
          </w:p>
        </w:tc>
        <w:tc>
          <w:tcPr>
            <w:tcW w:w="3240" w:type="dxa"/>
          </w:tcPr>
          <w:p w:rsidR="009714E5" w:rsidRPr="00A25CEE" w:rsidRDefault="009714E5" w:rsidP="009714E5">
            <w:r w:rsidRPr="00A25CEE">
              <w:t>30.3, 60.6, 70.0, 70.5</w:t>
            </w:r>
          </w:p>
        </w:tc>
        <w:tc>
          <w:tcPr>
            <w:tcW w:w="1710" w:type="dxa"/>
          </w:tcPr>
          <w:p w:rsidR="009714E5" w:rsidRPr="00A25CEE" w:rsidRDefault="00CC379F" w:rsidP="009714E5">
            <w:pPr>
              <w:jc w:val="center"/>
              <w:rPr>
                <w:color w:val="000000" w:themeColor="text1"/>
                <w:lang w:val="fr-FR"/>
              </w:rPr>
            </w:pPr>
            <w:r w:rsidRPr="00A25CEE">
              <w:rPr>
                <w:color w:val="000000" w:themeColor="text1"/>
                <w:lang w:val="fr-FR"/>
              </w:rPr>
              <w:t>130.0</w:t>
            </w:r>
          </w:p>
        </w:tc>
      </w:tr>
      <w:tr w:rsidR="009714E5" w:rsidTr="00883A2A">
        <w:tc>
          <w:tcPr>
            <w:tcW w:w="1638" w:type="dxa"/>
          </w:tcPr>
          <w:p w:rsidR="009714E5" w:rsidRPr="00A17FD4" w:rsidRDefault="009714E5" w:rsidP="009714E5">
            <w:r>
              <w:t>USA_</w:t>
            </w:r>
            <w:r w:rsidRPr="00A17FD4">
              <w:t>2007</w:t>
            </w:r>
          </w:p>
        </w:tc>
        <w:tc>
          <w:tcPr>
            <w:tcW w:w="2790" w:type="dxa"/>
          </w:tcPr>
          <w:p w:rsidR="009714E5" w:rsidRPr="00A17FD4" w:rsidRDefault="009714E5" w:rsidP="009714E5">
            <w:r w:rsidRPr="00A17FD4">
              <w:t>Aug, Sept, Oct, Nov</w:t>
            </w:r>
            <w:r>
              <w:t>, Dec</w:t>
            </w:r>
          </w:p>
        </w:tc>
        <w:tc>
          <w:tcPr>
            <w:tcW w:w="2970" w:type="dxa"/>
          </w:tcPr>
          <w:p w:rsidR="009714E5" w:rsidRPr="00A17FD4" w:rsidRDefault="009714E5" w:rsidP="009714E5">
            <w:r>
              <w:t>39.9, 35.3, 30.4, 27.0, 18.5</w:t>
            </w:r>
          </w:p>
        </w:tc>
        <w:tc>
          <w:tcPr>
            <w:tcW w:w="2880" w:type="dxa"/>
          </w:tcPr>
          <w:p w:rsidR="009714E5" w:rsidRPr="00A17FD4" w:rsidRDefault="009714E5" w:rsidP="009714E5">
            <w:r>
              <w:t>23.8, 20.2, 14.7, 11.0, 4.4</w:t>
            </w:r>
          </w:p>
        </w:tc>
        <w:tc>
          <w:tcPr>
            <w:tcW w:w="3240" w:type="dxa"/>
          </w:tcPr>
          <w:p w:rsidR="009714E5" w:rsidRPr="00A17FD4" w:rsidRDefault="009714E5" w:rsidP="009714E5">
            <w:r>
              <w:t>166.7, 141.9, 102.4, 65.1, 49.7</w:t>
            </w:r>
          </w:p>
        </w:tc>
        <w:tc>
          <w:tcPr>
            <w:tcW w:w="1710" w:type="dxa"/>
          </w:tcPr>
          <w:p w:rsidR="009714E5" w:rsidRPr="00A17FD4" w:rsidRDefault="009714E5" w:rsidP="009714E5">
            <w:pPr>
              <w:jc w:val="center"/>
            </w:pPr>
            <w:r>
              <w:t>0.0</w:t>
            </w:r>
          </w:p>
        </w:tc>
      </w:tr>
      <w:tr w:rsidR="009714E5" w:rsidTr="009714E5">
        <w:tc>
          <w:tcPr>
            <w:tcW w:w="1638" w:type="dxa"/>
          </w:tcPr>
          <w:p w:rsidR="009714E5" w:rsidRPr="00A17FD4" w:rsidRDefault="009714E5" w:rsidP="009714E5">
            <w:r>
              <w:t>USA_</w:t>
            </w:r>
            <w:r w:rsidRPr="00A17FD4">
              <w:t>2008</w:t>
            </w:r>
          </w:p>
        </w:tc>
        <w:tc>
          <w:tcPr>
            <w:tcW w:w="2790" w:type="dxa"/>
          </w:tcPr>
          <w:p w:rsidR="009714E5" w:rsidRPr="00A17FD4" w:rsidRDefault="009714E5" w:rsidP="009714E5">
            <w:r w:rsidRPr="00A17FD4">
              <w:t>Aug, Sept, Oct, Nov</w:t>
            </w:r>
            <w:r>
              <w:t>, Dec</w:t>
            </w:r>
          </w:p>
        </w:tc>
        <w:tc>
          <w:tcPr>
            <w:tcW w:w="2970" w:type="dxa"/>
          </w:tcPr>
          <w:p w:rsidR="009714E5" w:rsidRPr="00A17FD4" w:rsidRDefault="009714E5" w:rsidP="009714E5">
            <w:r>
              <w:t>38.7, 38.6, 32.6, 27.9, 18.7</w:t>
            </w:r>
          </w:p>
        </w:tc>
        <w:tc>
          <w:tcPr>
            <w:tcW w:w="2880" w:type="dxa"/>
          </w:tcPr>
          <w:p w:rsidR="009714E5" w:rsidRPr="00A17FD4" w:rsidRDefault="009714E5" w:rsidP="009714E5">
            <w:r>
              <w:t>24.0, 22.8, 15.6, 12.5, 5.2</w:t>
            </w:r>
          </w:p>
        </w:tc>
        <w:tc>
          <w:tcPr>
            <w:tcW w:w="3240" w:type="dxa"/>
          </w:tcPr>
          <w:p w:rsidR="009714E5" w:rsidRPr="00A17FD4" w:rsidRDefault="009714E5" w:rsidP="009714E5">
            <w:r>
              <w:t>158.3, 151.9, 111.3, 70.0, 50.3</w:t>
            </w:r>
          </w:p>
        </w:tc>
        <w:tc>
          <w:tcPr>
            <w:tcW w:w="1710" w:type="dxa"/>
          </w:tcPr>
          <w:p w:rsidR="009714E5" w:rsidRPr="00A17FD4" w:rsidRDefault="009714E5" w:rsidP="009714E5">
            <w:pPr>
              <w:jc w:val="center"/>
            </w:pPr>
            <w:r>
              <w:t>0.0</w:t>
            </w:r>
          </w:p>
        </w:tc>
      </w:tr>
      <w:tr w:rsidR="009714E5" w:rsidTr="009714E5">
        <w:tc>
          <w:tcPr>
            <w:tcW w:w="1638" w:type="dxa"/>
            <w:tcBorders>
              <w:bottom w:val="single" w:sz="4" w:space="0" w:color="auto"/>
            </w:tcBorders>
          </w:tcPr>
          <w:p w:rsidR="009714E5" w:rsidRPr="00A17FD4" w:rsidRDefault="009714E5" w:rsidP="009714E5">
            <w:r>
              <w:t>USA_</w:t>
            </w:r>
            <w:r w:rsidRPr="00A17FD4">
              <w:t>2009</w:t>
            </w:r>
          </w:p>
        </w:tc>
        <w:tc>
          <w:tcPr>
            <w:tcW w:w="2790" w:type="dxa"/>
            <w:tcBorders>
              <w:bottom w:val="single" w:sz="4" w:space="0" w:color="auto"/>
            </w:tcBorders>
          </w:tcPr>
          <w:p w:rsidR="009714E5" w:rsidRPr="00A17FD4" w:rsidRDefault="009714E5" w:rsidP="009714E5">
            <w:r w:rsidRPr="00A17FD4">
              <w:t>Apr, May, June, Jul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9714E5" w:rsidRPr="00A17FD4" w:rsidRDefault="009714E5" w:rsidP="009714E5">
            <w:r>
              <w:t>27.7, 35.6, 33.5, 40.9</w:t>
            </w:r>
            <w:r w:rsidRPr="00A17FD4">
              <w:t xml:space="preserve">  </w:t>
            </w:r>
          </w:p>
        </w:tc>
        <w:tc>
          <w:tcPr>
            <w:tcW w:w="2880" w:type="dxa"/>
            <w:tcBorders>
              <w:bottom w:val="single" w:sz="4" w:space="0" w:color="auto"/>
            </w:tcBorders>
          </w:tcPr>
          <w:p w:rsidR="009714E5" w:rsidRPr="00A17FD4" w:rsidRDefault="009714E5" w:rsidP="009714E5">
            <w:r>
              <w:t>12.6, 20.0, 19.8, 24.5</w:t>
            </w:r>
          </w:p>
        </w:tc>
        <w:tc>
          <w:tcPr>
            <w:tcW w:w="3240" w:type="dxa"/>
            <w:tcBorders>
              <w:bottom w:val="single" w:sz="4" w:space="0" w:color="auto"/>
            </w:tcBorders>
          </w:tcPr>
          <w:p w:rsidR="009714E5" w:rsidRPr="00A17FD4" w:rsidRDefault="009714E5" w:rsidP="009714E5">
            <w:r>
              <w:t>159.5, 198.9, 176.2, 207.0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9714E5" w:rsidRPr="00A17FD4" w:rsidRDefault="009714E5" w:rsidP="009714E5">
            <w:pPr>
              <w:jc w:val="center"/>
            </w:pPr>
            <w:r>
              <w:t>0.0</w:t>
            </w:r>
          </w:p>
        </w:tc>
      </w:tr>
    </w:tbl>
    <w:p w:rsidR="00952792" w:rsidRDefault="009714E5" w:rsidP="009714E5">
      <w:pPr>
        <w:ind w:left="-1350"/>
      </w:pPr>
      <w:r>
        <w:t>Table S5 Summary of climatic conditions for field experiments conducted Burkina Faso (BF), Nigeria, Senegal, and the United States of America (USA).</w:t>
      </w:r>
    </w:p>
    <w:sectPr w:rsidR="00952792" w:rsidSect="00952792">
      <w:pgSz w:w="15840" w:h="12240" w:orient="landscape"/>
      <w:pgMar w:top="1800" w:right="1440" w:bottom="180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efaultTabStop w:val="720"/>
  <w:characterSpacingControl w:val="doNotCompress"/>
  <w:compat>
    <w:useFELayout/>
  </w:compat>
  <w:rsids>
    <w:rsidRoot w:val="007C1685"/>
    <w:rsid w:val="00042A8F"/>
    <w:rsid w:val="000A1F51"/>
    <w:rsid w:val="000C6416"/>
    <w:rsid w:val="0010445C"/>
    <w:rsid w:val="00154FEF"/>
    <w:rsid w:val="0016452D"/>
    <w:rsid w:val="00174A42"/>
    <w:rsid w:val="00181A10"/>
    <w:rsid w:val="00356864"/>
    <w:rsid w:val="00365CC6"/>
    <w:rsid w:val="00395FA8"/>
    <w:rsid w:val="0042458E"/>
    <w:rsid w:val="00436DC6"/>
    <w:rsid w:val="004F3ED4"/>
    <w:rsid w:val="00623D06"/>
    <w:rsid w:val="006313AB"/>
    <w:rsid w:val="006F7E74"/>
    <w:rsid w:val="00735C69"/>
    <w:rsid w:val="00740327"/>
    <w:rsid w:val="007C1685"/>
    <w:rsid w:val="007E06A2"/>
    <w:rsid w:val="00883A2A"/>
    <w:rsid w:val="008A1240"/>
    <w:rsid w:val="009004AE"/>
    <w:rsid w:val="00952792"/>
    <w:rsid w:val="00967181"/>
    <w:rsid w:val="009714E5"/>
    <w:rsid w:val="009B059B"/>
    <w:rsid w:val="009B7963"/>
    <w:rsid w:val="009D336E"/>
    <w:rsid w:val="009D3B37"/>
    <w:rsid w:val="009F1950"/>
    <w:rsid w:val="00A056E9"/>
    <w:rsid w:val="00A17FD4"/>
    <w:rsid w:val="00A25CEE"/>
    <w:rsid w:val="00AE7A75"/>
    <w:rsid w:val="00B07AE8"/>
    <w:rsid w:val="00C44F26"/>
    <w:rsid w:val="00CA4150"/>
    <w:rsid w:val="00CC379F"/>
    <w:rsid w:val="00CD040B"/>
    <w:rsid w:val="00D6633B"/>
    <w:rsid w:val="00E0572E"/>
    <w:rsid w:val="00E80D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C168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C16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77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periment</vt:lpstr>
    </vt:vector>
  </TitlesOfParts>
  <Company>Nematology UC Riverside</Company>
  <LinksUpToDate>false</LinksUpToDate>
  <CharactersWithSpaces>10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periment</dc:title>
  <dc:creator>Wellington</dc:creator>
  <cp:lastModifiedBy>Welly</cp:lastModifiedBy>
  <cp:revision>16</cp:revision>
  <cp:lastPrinted>2007-12-05T21:27:00Z</cp:lastPrinted>
  <dcterms:created xsi:type="dcterms:W3CDTF">2013-05-13T16:16:00Z</dcterms:created>
  <dcterms:modified xsi:type="dcterms:W3CDTF">2013-05-28T14:36:00Z</dcterms:modified>
</cp:coreProperties>
</file>